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C29E0" w14:textId="2A36CCAA" w:rsidR="00244B9A" w:rsidRPr="00FE1C9C" w:rsidRDefault="00244B9A" w:rsidP="00244B9A">
      <w:pPr>
        <w:rPr>
          <w:lang w:val="en-US"/>
        </w:rPr>
      </w:pPr>
      <w:r w:rsidRPr="00FE1C9C">
        <w:rPr>
          <w:lang w:val="en-US"/>
        </w:rPr>
        <w:t>Table S1. Multivariate analysis of factors associated with transfusions in both arms.</w:t>
      </w:r>
    </w:p>
    <w:p w14:paraId="2CAF6558" w14:textId="77777777" w:rsidR="00244B9A" w:rsidRPr="00FE1C9C" w:rsidRDefault="00244B9A" w:rsidP="00244B9A">
      <w:pPr>
        <w:rPr>
          <w:lang w:val="en-US"/>
        </w:rPr>
      </w:pP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268"/>
        <w:gridCol w:w="851"/>
        <w:gridCol w:w="1701"/>
        <w:gridCol w:w="992"/>
        <w:gridCol w:w="851"/>
        <w:gridCol w:w="1842"/>
        <w:gridCol w:w="1134"/>
      </w:tblGrid>
      <w:tr w:rsidR="00244B9A" w:rsidRPr="00FE1C9C" w14:paraId="3C482AA8" w14:textId="77777777" w:rsidTr="005D6A3C">
        <w:tc>
          <w:tcPr>
            <w:tcW w:w="2268" w:type="dxa"/>
          </w:tcPr>
          <w:p w14:paraId="5FCFBB2E" w14:textId="77777777" w:rsidR="00244B9A" w:rsidRPr="00FE1C9C" w:rsidRDefault="00244B9A" w:rsidP="00880C07"/>
        </w:tc>
        <w:tc>
          <w:tcPr>
            <w:tcW w:w="3544" w:type="dxa"/>
            <w:gridSpan w:val="3"/>
            <w:vAlign w:val="center"/>
          </w:tcPr>
          <w:p w14:paraId="3F4CC83A" w14:textId="77777777" w:rsidR="00244B9A" w:rsidRPr="00FE1C9C" w:rsidRDefault="00244B9A" w:rsidP="00880C07">
            <w:pPr>
              <w:jc w:val="center"/>
              <w:rPr>
                <w:b/>
                <w:bCs/>
              </w:rPr>
            </w:pPr>
            <w:r w:rsidRPr="00FE1C9C">
              <w:rPr>
                <w:b/>
                <w:bCs/>
              </w:rPr>
              <w:t>Group without EPO</w:t>
            </w:r>
          </w:p>
        </w:tc>
        <w:tc>
          <w:tcPr>
            <w:tcW w:w="3827" w:type="dxa"/>
            <w:gridSpan w:val="3"/>
            <w:vAlign w:val="center"/>
          </w:tcPr>
          <w:p w14:paraId="7FAA1DDA" w14:textId="77777777" w:rsidR="00244B9A" w:rsidRPr="00FE1C9C" w:rsidRDefault="00244B9A" w:rsidP="00880C07">
            <w:pPr>
              <w:jc w:val="center"/>
              <w:rPr>
                <w:b/>
                <w:bCs/>
              </w:rPr>
            </w:pPr>
            <w:r w:rsidRPr="00FE1C9C">
              <w:rPr>
                <w:b/>
                <w:bCs/>
              </w:rPr>
              <w:t>Group with EPO</w:t>
            </w:r>
          </w:p>
        </w:tc>
      </w:tr>
      <w:tr w:rsidR="005D6A3C" w:rsidRPr="00FE1C9C" w14:paraId="4102C3C8" w14:textId="77777777" w:rsidTr="005D6A3C">
        <w:tc>
          <w:tcPr>
            <w:tcW w:w="2268" w:type="dxa"/>
          </w:tcPr>
          <w:p w14:paraId="37994F9D" w14:textId="77777777" w:rsidR="00244B9A" w:rsidRPr="00FE1C9C" w:rsidRDefault="00244B9A" w:rsidP="00C90B7D">
            <w:pPr>
              <w:jc w:val="center"/>
            </w:pPr>
          </w:p>
        </w:tc>
        <w:tc>
          <w:tcPr>
            <w:tcW w:w="851" w:type="dxa"/>
          </w:tcPr>
          <w:p w14:paraId="0F90190C" w14:textId="51E880A9" w:rsidR="00244B9A" w:rsidRPr="00FE1C9C" w:rsidRDefault="00C90B7D" w:rsidP="00FE1C9C">
            <w:pPr>
              <w:jc w:val="center"/>
              <w:rPr>
                <w:b/>
                <w:bCs/>
              </w:rPr>
            </w:pPr>
            <w:r w:rsidRPr="00FE1C9C">
              <w:rPr>
                <w:b/>
                <w:bCs/>
              </w:rPr>
              <w:t>O</w:t>
            </w:r>
            <w:r w:rsidR="00244B9A" w:rsidRPr="00FE1C9C">
              <w:rPr>
                <w:b/>
                <w:bCs/>
              </w:rPr>
              <w:t>R</w:t>
            </w:r>
          </w:p>
        </w:tc>
        <w:tc>
          <w:tcPr>
            <w:tcW w:w="1701" w:type="dxa"/>
          </w:tcPr>
          <w:p w14:paraId="261DA120" w14:textId="77777777" w:rsidR="00244B9A" w:rsidRPr="00FE1C9C" w:rsidRDefault="00244B9A" w:rsidP="00FE1C9C">
            <w:pPr>
              <w:jc w:val="center"/>
              <w:rPr>
                <w:b/>
                <w:bCs/>
              </w:rPr>
            </w:pPr>
            <w:r w:rsidRPr="00FE1C9C">
              <w:rPr>
                <w:b/>
                <w:bCs/>
              </w:rPr>
              <w:t>95%CI</w:t>
            </w:r>
          </w:p>
        </w:tc>
        <w:tc>
          <w:tcPr>
            <w:tcW w:w="992" w:type="dxa"/>
          </w:tcPr>
          <w:p w14:paraId="59BB1234" w14:textId="5B923C56" w:rsidR="00244B9A" w:rsidRPr="00FE1C9C" w:rsidRDefault="00244B9A" w:rsidP="00FE1C9C">
            <w:pPr>
              <w:jc w:val="center"/>
              <w:rPr>
                <w:b/>
                <w:bCs/>
              </w:rPr>
            </w:pPr>
            <w:r w:rsidRPr="00FE1C9C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851" w:type="dxa"/>
          </w:tcPr>
          <w:p w14:paraId="78B63CF6" w14:textId="1B9FC696" w:rsidR="00244B9A" w:rsidRPr="00FE1C9C" w:rsidRDefault="00C90B7D" w:rsidP="00FE1C9C">
            <w:pPr>
              <w:jc w:val="center"/>
              <w:rPr>
                <w:b/>
                <w:bCs/>
              </w:rPr>
            </w:pPr>
            <w:r w:rsidRPr="00FE1C9C">
              <w:rPr>
                <w:b/>
                <w:bCs/>
              </w:rPr>
              <w:t>O</w:t>
            </w:r>
            <w:r w:rsidR="00244B9A" w:rsidRPr="00FE1C9C">
              <w:rPr>
                <w:b/>
                <w:bCs/>
              </w:rPr>
              <w:t>R</w:t>
            </w:r>
          </w:p>
        </w:tc>
        <w:tc>
          <w:tcPr>
            <w:tcW w:w="1842" w:type="dxa"/>
          </w:tcPr>
          <w:p w14:paraId="024DB50A" w14:textId="77777777" w:rsidR="00244B9A" w:rsidRPr="00FE1C9C" w:rsidRDefault="00244B9A" w:rsidP="00FE1C9C">
            <w:pPr>
              <w:jc w:val="center"/>
              <w:rPr>
                <w:b/>
                <w:bCs/>
              </w:rPr>
            </w:pPr>
            <w:r w:rsidRPr="00FE1C9C">
              <w:rPr>
                <w:b/>
                <w:bCs/>
              </w:rPr>
              <w:t>95%CI</w:t>
            </w:r>
          </w:p>
        </w:tc>
        <w:tc>
          <w:tcPr>
            <w:tcW w:w="1134" w:type="dxa"/>
          </w:tcPr>
          <w:p w14:paraId="7A26E3EC" w14:textId="142192E6" w:rsidR="00244B9A" w:rsidRPr="00FE1C9C" w:rsidRDefault="00244B9A" w:rsidP="00FE1C9C">
            <w:pPr>
              <w:jc w:val="center"/>
              <w:rPr>
                <w:b/>
                <w:bCs/>
              </w:rPr>
            </w:pPr>
            <w:r w:rsidRPr="00FE1C9C">
              <w:rPr>
                <w:b/>
                <w:bCs/>
                <w:i/>
                <w:iCs/>
              </w:rPr>
              <w:t>p</w:t>
            </w:r>
          </w:p>
        </w:tc>
      </w:tr>
      <w:tr w:rsidR="005D6A3C" w:rsidRPr="00FE1C9C" w14:paraId="3DF62CDE" w14:textId="77777777" w:rsidTr="005D6A3C">
        <w:tc>
          <w:tcPr>
            <w:tcW w:w="2268" w:type="dxa"/>
          </w:tcPr>
          <w:p w14:paraId="221DA18E" w14:textId="651D14B4" w:rsidR="00244B9A" w:rsidRPr="00FE1C9C" w:rsidRDefault="005E3AD9" w:rsidP="00880C07">
            <w:pPr>
              <w:rPr>
                <w:b/>
                <w:bCs/>
              </w:rPr>
            </w:pPr>
            <w:r w:rsidRPr="00FE1C9C">
              <w:rPr>
                <w:b/>
                <w:bCs/>
              </w:rPr>
              <w:t>Age</w:t>
            </w:r>
          </w:p>
        </w:tc>
        <w:tc>
          <w:tcPr>
            <w:tcW w:w="851" w:type="dxa"/>
          </w:tcPr>
          <w:p w14:paraId="65CB8C84" w14:textId="6D1AB16E" w:rsidR="00244B9A" w:rsidRPr="00FE1C9C" w:rsidRDefault="0013319E" w:rsidP="00FE1C9C">
            <w:pPr>
              <w:jc w:val="center"/>
            </w:pPr>
            <w:r w:rsidRPr="00FE1C9C">
              <w:t>1.07</w:t>
            </w:r>
          </w:p>
        </w:tc>
        <w:tc>
          <w:tcPr>
            <w:tcW w:w="1701" w:type="dxa"/>
          </w:tcPr>
          <w:p w14:paraId="4CDA8C2E" w14:textId="3855420C" w:rsidR="00244B9A" w:rsidRPr="00FE1C9C" w:rsidRDefault="0013319E" w:rsidP="00FE1C9C">
            <w:pPr>
              <w:jc w:val="center"/>
            </w:pPr>
            <w:r w:rsidRPr="00FE1C9C">
              <w:t>0.96, 1.19</w:t>
            </w:r>
          </w:p>
        </w:tc>
        <w:tc>
          <w:tcPr>
            <w:tcW w:w="992" w:type="dxa"/>
          </w:tcPr>
          <w:p w14:paraId="77408D96" w14:textId="02D75FF8" w:rsidR="00244B9A" w:rsidRPr="00FE1C9C" w:rsidRDefault="0013319E" w:rsidP="00FE1C9C">
            <w:pPr>
              <w:jc w:val="center"/>
            </w:pPr>
            <w:r w:rsidRPr="00FE1C9C">
              <w:t>0.236</w:t>
            </w:r>
          </w:p>
        </w:tc>
        <w:tc>
          <w:tcPr>
            <w:tcW w:w="851" w:type="dxa"/>
          </w:tcPr>
          <w:p w14:paraId="02849B46" w14:textId="5FB6A80A" w:rsidR="00244B9A" w:rsidRPr="00FE1C9C" w:rsidRDefault="0013319E" w:rsidP="00FE1C9C">
            <w:pPr>
              <w:jc w:val="center"/>
            </w:pPr>
            <w:r w:rsidRPr="00FE1C9C">
              <w:t>1.07</w:t>
            </w:r>
          </w:p>
        </w:tc>
        <w:tc>
          <w:tcPr>
            <w:tcW w:w="1842" w:type="dxa"/>
          </w:tcPr>
          <w:p w14:paraId="34456F92" w14:textId="652F62B8" w:rsidR="00244B9A" w:rsidRPr="00FE1C9C" w:rsidRDefault="0013319E" w:rsidP="00FE1C9C">
            <w:pPr>
              <w:jc w:val="center"/>
            </w:pPr>
            <w:r w:rsidRPr="00FE1C9C">
              <w:t>0.99, 1.14</w:t>
            </w:r>
          </w:p>
        </w:tc>
        <w:tc>
          <w:tcPr>
            <w:tcW w:w="1134" w:type="dxa"/>
          </w:tcPr>
          <w:p w14:paraId="66D61525" w14:textId="71BCAC83" w:rsidR="00244B9A" w:rsidRPr="00FE1C9C" w:rsidRDefault="0013319E" w:rsidP="00FE1C9C">
            <w:pPr>
              <w:jc w:val="center"/>
            </w:pPr>
            <w:r w:rsidRPr="00FE1C9C">
              <w:t>0.067</w:t>
            </w:r>
          </w:p>
        </w:tc>
      </w:tr>
      <w:tr w:rsidR="005D6A3C" w:rsidRPr="00FE1C9C" w14:paraId="6B9461FE" w14:textId="77777777" w:rsidTr="005D6A3C">
        <w:tc>
          <w:tcPr>
            <w:tcW w:w="2268" w:type="dxa"/>
          </w:tcPr>
          <w:p w14:paraId="055ACE84" w14:textId="77777777" w:rsidR="00244B9A" w:rsidRPr="00FE1C9C" w:rsidRDefault="005E3AD9" w:rsidP="00880C07">
            <w:pPr>
              <w:rPr>
                <w:b/>
                <w:bCs/>
              </w:rPr>
            </w:pPr>
            <w:r w:rsidRPr="00FE1C9C">
              <w:rPr>
                <w:b/>
                <w:bCs/>
              </w:rPr>
              <w:t>Gender</w:t>
            </w:r>
          </w:p>
          <w:p w14:paraId="2824273A" w14:textId="07F4C0DE" w:rsidR="0013319E" w:rsidRPr="00FE1C9C" w:rsidRDefault="0013319E" w:rsidP="00880C07">
            <w:pPr>
              <w:rPr>
                <w:b/>
                <w:bCs/>
              </w:rPr>
            </w:pPr>
            <w:r w:rsidRPr="00FE1C9C">
              <w:rPr>
                <w:b/>
                <w:bCs/>
              </w:rPr>
              <w:t>Ref: Male</w:t>
            </w:r>
          </w:p>
        </w:tc>
        <w:tc>
          <w:tcPr>
            <w:tcW w:w="851" w:type="dxa"/>
          </w:tcPr>
          <w:p w14:paraId="0E01A91A" w14:textId="70B0E051" w:rsidR="00244B9A" w:rsidRPr="00FE1C9C" w:rsidRDefault="0013319E" w:rsidP="00FE1C9C">
            <w:pPr>
              <w:jc w:val="center"/>
            </w:pPr>
            <w:r w:rsidRPr="00FE1C9C">
              <w:t>0.15</w:t>
            </w:r>
          </w:p>
        </w:tc>
        <w:tc>
          <w:tcPr>
            <w:tcW w:w="1701" w:type="dxa"/>
          </w:tcPr>
          <w:p w14:paraId="70C0F36E" w14:textId="54D85BD4" w:rsidR="00244B9A" w:rsidRPr="00FE1C9C" w:rsidRDefault="0013319E" w:rsidP="00FE1C9C">
            <w:pPr>
              <w:jc w:val="center"/>
            </w:pPr>
            <w:r w:rsidRPr="00FE1C9C">
              <w:t>0.01, 2.14</w:t>
            </w:r>
          </w:p>
        </w:tc>
        <w:tc>
          <w:tcPr>
            <w:tcW w:w="992" w:type="dxa"/>
          </w:tcPr>
          <w:p w14:paraId="3547AA83" w14:textId="15F7040A" w:rsidR="00244B9A" w:rsidRPr="00FE1C9C" w:rsidRDefault="0013319E" w:rsidP="00FE1C9C">
            <w:pPr>
              <w:jc w:val="center"/>
            </w:pPr>
            <w:r w:rsidRPr="00FE1C9C">
              <w:t>0.163</w:t>
            </w:r>
          </w:p>
        </w:tc>
        <w:tc>
          <w:tcPr>
            <w:tcW w:w="851" w:type="dxa"/>
          </w:tcPr>
          <w:p w14:paraId="19653EA1" w14:textId="4762EC2B" w:rsidR="00244B9A" w:rsidRPr="00FE1C9C" w:rsidRDefault="0013319E" w:rsidP="00FE1C9C">
            <w:pPr>
              <w:jc w:val="center"/>
            </w:pPr>
            <w:r w:rsidRPr="00FE1C9C">
              <w:t>1.42</w:t>
            </w:r>
          </w:p>
        </w:tc>
        <w:tc>
          <w:tcPr>
            <w:tcW w:w="1842" w:type="dxa"/>
          </w:tcPr>
          <w:p w14:paraId="5C207490" w14:textId="076ED0F7" w:rsidR="00244B9A" w:rsidRPr="00FE1C9C" w:rsidRDefault="0013319E" w:rsidP="00FE1C9C">
            <w:pPr>
              <w:jc w:val="center"/>
            </w:pPr>
            <w:r w:rsidRPr="00FE1C9C">
              <w:t>0.26, 7.79</w:t>
            </w:r>
          </w:p>
        </w:tc>
        <w:tc>
          <w:tcPr>
            <w:tcW w:w="1134" w:type="dxa"/>
          </w:tcPr>
          <w:p w14:paraId="64249C7D" w14:textId="06B5BE53" w:rsidR="00244B9A" w:rsidRPr="00FE1C9C" w:rsidRDefault="0013319E" w:rsidP="00FE1C9C">
            <w:pPr>
              <w:jc w:val="center"/>
            </w:pPr>
            <w:r w:rsidRPr="00FE1C9C">
              <w:t>0.688</w:t>
            </w:r>
          </w:p>
        </w:tc>
      </w:tr>
      <w:tr w:rsidR="00616C1E" w:rsidRPr="00FE1C9C" w14:paraId="6E965843" w14:textId="77777777" w:rsidTr="00880C07">
        <w:tc>
          <w:tcPr>
            <w:tcW w:w="2268" w:type="dxa"/>
          </w:tcPr>
          <w:p w14:paraId="74FECB44" w14:textId="77777777" w:rsidR="00616C1E" w:rsidRPr="00FE1C9C" w:rsidRDefault="00616C1E" w:rsidP="00880C07">
            <w:pPr>
              <w:rPr>
                <w:b/>
                <w:bCs/>
              </w:rPr>
            </w:pPr>
            <w:r w:rsidRPr="00FE1C9C">
              <w:rPr>
                <w:b/>
                <w:bCs/>
              </w:rPr>
              <w:t>Smoking</w:t>
            </w:r>
          </w:p>
        </w:tc>
        <w:tc>
          <w:tcPr>
            <w:tcW w:w="851" w:type="dxa"/>
          </w:tcPr>
          <w:p w14:paraId="6DC8D4C7" w14:textId="77777777" w:rsidR="00616C1E" w:rsidRPr="00FE1C9C" w:rsidRDefault="00616C1E" w:rsidP="00FE1C9C">
            <w:pPr>
              <w:jc w:val="center"/>
            </w:pPr>
            <w:r w:rsidRPr="00FE1C9C">
              <w:t>5.24</w:t>
            </w:r>
          </w:p>
        </w:tc>
        <w:tc>
          <w:tcPr>
            <w:tcW w:w="1701" w:type="dxa"/>
          </w:tcPr>
          <w:p w14:paraId="4C97D7D8" w14:textId="77777777" w:rsidR="00616C1E" w:rsidRPr="00FE1C9C" w:rsidRDefault="00616C1E" w:rsidP="00FE1C9C">
            <w:pPr>
              <w:jc w:val="center"/>
            </w:pPr>
            <w:r w:rsidRPr="00FE1C9C">
              <w:t>0.56, 49.34</w:t>
            </w:r>
          </w:p>
        </w:tc>
        <w:tc>
          <w:tcPr>
            <w:tcW w:w="992" w:type="dxa"/>
          </w:tcPr>
          <w:p w14:paraId="7840558D" w14:textId="77777777" w:rsidR="00616C1E" w:rsidRPr="00FE1C9C" w:rsidRDefault="00616C1E" w:rsidP="00FE1C9C">
            <w:pPr>
              <w:jc w:val="center"/>
            </w:pPr>
            <w:r w:rsidRPr="00FE1C9C">
              <w:t>0.147</w:t>
            </w:r>
          </w:p>
        </w:tc>
        <w:tc>
          <w:tcPr>
            <w:tcW w:w="851" w:type="dxa"/>
          </w:tcPr>
          <w:p w14:paraId="571F0B7D" w14:textId="77777777" w:rsidR="00616C1E" w:rsidRPr="00FE1C9C" w:rsidRDefault="00616C1E" w:rsidP="00FE1C9C">
            <w:pPr>
              <w:jc w:val="center"/>
            </w:pPr>
            <w:r w:rsidRPr="00FE1C9C">
              <w:t>0.41</w:t>
            </w:r>
          </w:p>
        </w:tc>
        <w:tc>
          <w:tcPr>
            <w:tcW w:w="1842" w:type="dxa"/>
          </w:tcPr>
          <w:p w14:paraId="5D08B19F" w14:textId="77777777" w:rsidR="00616C1E" w:rsidRPr="00FE1C9C" w:rsidRDefault="00616C1E" w:rsidP="00FE1C9C">
            <w:pPr>
              <w:jc w:val="center"/>
            </w:pPr>
            <w:r w:rsidRPr="00FE1C9C">
              <w:t>0.07, 2.28</w:t>
            </w:r>
          </w:p>
        </w:tc>
        <w:tc>
          <w:tcPr>
            <w:tcW w:w="1134" w:type="dxa"/>
          </w:tcPr>
          <w:p w14:paraId="3192FA3A" w14:textId="77777777" w:rsidR="00616C1E" w:rsidRPr="00FE1C9C" w:rsidRDefault="00616C1E" w:rsidP="00FE1C9C">
            <w:pPr>
              <w:jc w:val="center"/>
            </w:pPr>
            <w:r w:rsidRPr="00FE1C9C">
              <w:t>0.306</w:t>
            </w:r>
          </w:p>
        </w:tc>
      </w:tr>
      <w:tr w:rsidR="00616C1E" w:rsidRPr="00FE1C9C" w14:paraId="6EA01213" w14:textId="77777777" w:rsidTr="00880C07">
        <w:tc>
          <w:tcPr>
            <w:tcW w:w="2268" w:type="dxa"/>
          </w:tcPr>
          <w:p w14:paraId="4181EEDC" w14:textId="77777777" w:rsidR="00616C1E" w:rsidRPr="00FE1C9C" w:rsidRDefault="00616C1E" w:rsidP="00880C07">
            <w:pPr>
              <w:rPr>
                <w:b/>
                <w:bCs/>
              </w:rPr>
            </w:pPr>
            <w:r w:rsidRPr="00FE1C9C">
              <w:rPr>
                <w:b/>
                <w:bCs/>
              </w:rPr>
              <w:t>Hemoglobin T1</w:t>
            </w:r>
          </w:p>
        </w:tc>
        <w:tc>
          <w:tcPr>
            <w:tcW w:w="851" w:type="dxa"/>
          </w:tcPr>
          <w:p w14:paraId="30B5534D" w14:textId="77777777" w:rsidR="00616C1E" w:rsidRPr="00FE1C9C" w:rsidRDefault="00616C1E" w:rsidP="00FE1C9C">
            <w:pPr>
              <w:jc w:val="center"/>
            </w:pPr>
            <w:r w:rsidRPr="00FE1C9C">
              <w:t>0.11</w:t>
            </w:r>
          </w:p>
        </w:tc>
        <w:tc>
          <w:tcPr>
            <w:tcW w:w="1701" w:type="dxa"/>
          </w:tcPr>
          <w:p w14:paraId="37498199" w14:textId="77777777" w:rsidR="00616C1E" w:rsidRPr="00FE1C9C" w:rsidRDefault="00616C1E" w:rsidP="00FE1C9C">
            <w:pPr>
              <w:jc w:val="center"/>
            </w:pPr>
            <w:r w:rsidRPr="00FE1C9C">
              <w:t>0.03, 0.46</w:t>
            </w:r>
          </w:p>
        </w:tc>
        <w:tc>
          <w:tcPr>
            <w:tcW w:w="992" w:type="dxa"/>
          </w:tcPr>
          <w:p w14:paraId="19FD8F25" w14:textId="77777777" w:rsidR="00616C1E" w:rsidRPr="00FE1C9C" w:rsidRDefault="00616C1E" w:rsidP="00FE1C9C">
            <w:pPr>
              <w:jc w:val="center"/>
            </w:pPr>
            <w:r w:rsidRPr="00FE1C9C">
              <w:t>0.003</w:t>
            </w:r>
          </w:p>
        </w:tc>
        <w:tc>
          <w:tcPr>
            <w:tcW w:w="851" w:type="dxa"/>
          </w:tcPr>
          <w:p w14:paraId="2F6939A3" w14:textId="77777777" w:rsidR="00616C1E" w:rsidRPr="00FE1C9C" w:rsidRDefault="00616C1E" w:rsidP="00FE1C9C">
            <w:pPr>
              <w:jc w:val="center"/>
            </w:pPr>
            <w:r w:rsidRPr="00FE1C9C">
              <w:t>0.23</w:t>
            </w:r>
          </w:p>
        </w:tc>
        <w:tc>
          <w:tcPr>
            <w:tcW w:w="1842" w:type="dxa"/>
          </w:tcPr>
          <w:p w14:paraId="72D4E8B8" w14:textId="77777777" w:rsidR="00616C1E" w:rsidRPr="00FE1C9C" w:rsidRDefault="00616C1E" w:rsidP="00FE1C9C">
            <w:pPr>
              <w:jc w:val="center"/>
            </w:pPr>
            <w:r w:rsidRPr="00FE1C9C">
              <w:t>0.10, 0.54</w:t>
            </w:r>
          </w:p>
        </w:tc>
        <w:tc>
          <w:tcPr>
            <w:tcW w:w="1134" w:type="dxa"/>
          </w:tcPr>
          <w:p w14:paraId="6CF0D81F" w14:textId="77777777" w:rsidR="00616C1E" w:rsidRPr="00FE1C9C" w:rsidRDefault="00616C1E" w:rsidP="00FE1C9C">
            <w:pPr>
              <w:jc w:val="center"/>
            </w:pPr>
            <w:r w:rsidRPr="00FE1C9C">
              <w:t>0.001</w:t>
            </w:r>
          </w:p>
        </w:tc>
      </w:tr>
      <w:tr w:rsidR="00616C1E" w:rsidRPr="00FE1C9C" w14:paraId="4CF3EDE3" w14:textId="77777777" w:rsidTr="00880C07">
        <w:tc>
          <w:tcPr>
            <w:tcW w:w="2268" w:type="dxa"/>
          </w:tcPr>
          <w:p w14:paraId="4300B1D0" w14:textId="77777777" w:rsidR="00616C1E" w:rsidRPr="00FE1C9C" w:rsidRDefault="00616C1E" w:rsidP="00880C07">
            <w:pPr>
              <w:rPr>
                <w:b/>
                <w:bCs/>
              </w:rPr>
            </w:pPr>
            <w:r w:rsidRPr="00FE1C9C">
              <w:rPr>
                <w:b/>
                <w:bCs/>
              </w:rPr>
              <w:t>Serum creatinine T1</w:t>
            </w:r>
          </w:p>
        </w:tc>
        <w:tc>
          <w:tcPr>
            <w:tcW w:w="851" w:type="dxa"/>
          </w:tcPr>
          <w:p w14:paraId="0CB24944" w14:textId="77777777" w:rsidR="00616C1E" w:rsidRPr="00FE1C9C" w:rsidRDefault="00616C1E" w:rsidP="00FE1C9C">
            <w:pPr>
              <w:jc w:val="center"/>
            </w:pPr>
            <w:r w:rsidRPr="00FE1C9C">
              <w:t>0.94</w:t>
            </w:r>
          </w:p>
        </w:tc>
        <w:tc>
          <w:tcPr>
            <w:tcW w:w="1701" w:type="dxa"/>
          </w:tcPr>
          <w:p w14:paraId="2EB16655" w14:textId="77777777" w:rsidR="00616C1E" w:rsidRPr="00FE1C9C" w:rsidRDefault="00616C1E" w:rsidP="00FE1C9C">
            <w:pPr>
              <w:jc w:val="center"/>
            </w:pPr>
            <w:r w:rsidRPr="00FE1C9C">
              <w:t>0.71, 1.25</w:t>
            </w:r>
          </w:p>
        </w:tc>
        <w:tc>
          <w:tcPr>
            <w:tcW w:w="992" w:type="dxa"/>
          </w:tcPr>
          <w:p w14:paraId="66AFA04C" w14:textId="77777777" w:rsidR="00616C1E" w:rsidRPr="00FE1C9C" w:rsidRDefault="00616C1E" w:rsidP="00FE1C9C">
            <w:pPr>
              <w:jc w:val="center"/>
            </w:pPr>
            <w:r w:rsidRPr="00FE1C9C">
              <w:t>0.678</w:t>
            </w:r>
          </w:p>
        </w:tc>
        <w:tc>
          <w:tcPr>
            <w:tcW w:w="851" w:type="dxa"/>
          </w:tcPr>
          <w:p w14:paraId="7AA56024" w14:textId="77777777" w:rsidR="00616C1E" w:rsidRPr="00FE1C9C" w:rsidRDefault="00616C1E" w:rsidP="00FE1C9C">
            <w:pPr>
              <w:jc w:val="center"/>
            </w:pPr>
            <w:r w:rsidRPr="00FE1C9C">
              <w:t>1.23</w:t>
            </w:r>
          </w:p>
        </w:tc>
        <w:tc>
          <w:tcPr>
            <w:tcW w:w="1842" w:type="dxa"/>
          </w:tcPr>
          <w:p w14:paraId="356651CB" w14:textId="77777777" w:rsidR="00616C1E" w:rsidRPr="00FE1C9C" w:rsidRDefault="00616C1E" w:rsidP="00FE1C9C">
            <w:pPr>
              <w:jc w:val="center"/>
            </w:pPr>
            <w:r w:rsidRPr="00FE1C9C">
              <w:t>0.88, 1.71</w:t>
            </w:r>
          </w:p>
        </w:tc>
        <w:tc>
          <w:tcPr>
            <w:tcW w:w="1134" w:type="dxa"/>
          </w:tcPr>
          <w:p w14:paraId="315CB762" w14:textId="77777777" w:rsidR="00616C1E" w:rsidRPr="00FE1C9C" w:rsidRDefault="00616C1E" w:rsidP="00FE1C9C">
            <w:pPr>
              <w:jc w:val="center"/>
            </w:pPr>
            <w:r w:rsidRPr="00FE1C9C">
              <w:t>0.225</w:t>
            </w:r>
          </w:p>
        </w:tc>
      </w:tr>
      <w:tr w:rsidR="005E3AD9" w:rsidRPr="00FE1C9C" w14:paraId="5D6E9BD4" w14:textId="77777777" w:rsidTr="005D6A3C">
        <w:tc>
          <w:tcPr>
            <w:tcW w:w="2268" w:type="dxa"/>
          </w:tcPr>
          <w:p w14:paraId="3BD0AD43" w14:textId="407FC941" w:rsidR="005E3AD9" w:rsidRPr="00FE1C9C" w:rsidRDefault="005D6A3C" w:rsidP="00880C07">
            <w:pPr>
              <w:rPr>
                <w:b/>
                <w:bCs/>
              </w:rPr>
            </w:pPr>
            <w:r w:rsidRPr="00FE1C9C">
              <w:rPr>
                <w:b/>
                <w:bCs/>
              </w:rPr>
              <w:t>Platelets' count</w:t>
            </w:r>
          </w:p>
        </w:tc>
        <w:tc>
          <w:tcPr>
            <w:tcW w:w="851" w:type="dxa"/>
          </w:tcPr>
          <w:p w14:paraId="4F93BD2E" w14:textId="5C0D79B3" w:rsidR="005E3AD9" w:rsidRPr="00FE1C9C" w:rsidRDefault="00D31E8A" w:rsidP="00FE1C9C">
            <w:pPr>
              <w:jc w:val="center"/>
            </w:pPr>
            <w:r w:rsidRPr="00FE1C9C">
              <w:t>1.00</w:t>
            </w:r>
          </w:p>
        </w:tc>
        <w:tc>
          <w:tcPr>
            <w:tcW w:w="1701" w:type="dxa"/>
          </w:tcPr>
          <w:p w14:paraId="71CD5F61" w14:textId="4A8C2B32" w:rsidR="005E3AD9" w:rsidRPr="00FE1C9C" w:rsidRDefault="00D31E8A" w:rsidP="00FE1C9C">
            <w:pPr>
              <w:jc w:val="center"/>
            </w:pPr>
            <w:r w:rsidRPr="00FE1C9C">
              <w:t>1.00, 1.00</w:t>
            </w:r>
          </w:p>
        </w:tc>
        <w:tc>
          <w:tcPr>
            <w:tcW w:w="992" w:type="dxa"/>
          </w:tcPr>
          <w:p w14:paraId="6ED10BFD" w14:textId="1B133664" w:rsidR="005E3AD9" w:rsidRPr="00FE1C9C" w:rsidRDefault="0013319E" w:rsidP="00FE1C9C">
            <w:pPr>
              <w:jc w:val="center"/>
            </w:pPr>
            <w:r w:rsidRPr="00FE1C9C">
              <w:t>0.310</w:t>
            </w:r>
          </w:p>
        </w:tc>
        <w:tc>
          <w:tcPr>
            <w:tcW w:w="851" w:type="dxa"/>
          </w:tcPr>
          <w:p w14:paraId="64C5DD92" w14:textId="20A1D1B8" w:rsidR="005E3AD9" w:rsidRPr="00FE1C9C" w:rsidRDefault="00D31E8A" w:rsidP="00FE1C9C">
            <w:pPr>
              <w:jc w:val="center"/>
            </w:pPr>
            <w:r w:rsidRPr="00FE1C9C">
              <w:t>1.00</w:t>
            </w:r>
          </w:p>
        </w:tc>
        <w:tc>
          <w:tcPr>
            <w:tcW w:w="1842" w:type="dxa"/>
          </w:tcPr>
          <w:p w14:paraId="15D22333" w14:textId="4DCACE97" w:rsidR="005E3AD9" w:rsidRPr="00FE1C9C" w:rsidRDefault="00D31E8A" w:rsidP="00FE1C9C">
            <w:pPr>
              <w:jc w:val="center"/>
            </w:pPr>
            <w:r w:rsidRPr="00FE1C9C">
              <w:t>1.00, 1.00</w:t>
            </w:r>
          </w:p>
        </w:tc>
        <w:tc>
          <w:tcPr>
            <w:tcW w:w="1134" w:type="dxa"/>
          </w:tcPr>
          <w:p w14:paraId="399D2A5A" w14:textId="064A9CFB" w:rsidR="005E3AD9" w:rsidRPr="00FE1C9C" w:rsidRDefault="0013319E" w:rsidP="00FE1C9C">
            <w:pPr>
              <w:jc w:val="center"/>
            </w:pPr>
            <w:r w:rsidRPr="00FE1C9C">
              <w:t>0.331</w:t>
            </w:r>
          </w:p>
        </w:tc>
      </w:tr>
      <w:tr w:rsidR="005E3AD9" w:rsidRPr="00FE1C9C" w14:paraId="365FF891" w14:textId="77777777" w:rsidTr="005D6A3C">
        <w:tc>
          <w:tcPr>
            <w:tcW w:w="2268" w:type="dxa"/>
          </w:tcPr>
          <w:p w14:paraId="03C70F2D" w14:textId="1B8E7B71" w:rsidR="005E3AD9" w:rsidRPr="00FE1C9C" w:rsidRDefault="005D6A3C" w:rsidP="00880C07">
            <w:pPr>
              <w:rPr>
                <w:b/>
                <w:bCs/>
              </w:rPr>
            </w:pPr>
            <w:r w:rsidRPr="00FE1C9C">
              <w:rPr>
                <w:b/>
                <w:bCs/>
              </w:rPr>
              <w:t>Anticoagulation</w:t>
            </w:r>
          </w:p>
        </w:tc>
        <w:tc>
          <w:tcPr>
            <w:tcW w:w="851" w:type="dxa"/>
          </w:tcPr>
          <w:p w14:paraId="069DE880" w14:textId="149E6F4C" w:rsidR="005E3AD9" w:rsidRPr="00FE1C9C" w:rsidRDefault="00D31E8A" w:rsidP="00FE1C9C">
            <w:pPr>
              <w:jc w:val="center"/>
            </w:pPr>
            <w:r w:rsidRPr="00FE1C9C">
              <w:t>3.62</w:t>
            </w:r>
          </w:p>
        </w:tc>
        <w:tc>
          <w:tcPr>
            <w:tcW w:w="1701" w:type="dxa"/>
          </w:tcPr>
          <w:p w14:paraId="72ED1DFC" w14:textId="18CAA0EE" w:rsidR="005E3AD9" w:rsidRPr="00FE1C9C" w:rsidRDefault="00D31E8A" w:rsidP="00FE1C9C">
            <w:pPr>
              <w:jc w:val="center"/>
            </w:pPr>
            <w:r w:rsidRPr="00FE1C9C">
              <w:t>0.44, 29.86</w:t>
            </w:r>
          </w:p>
        </w:tc>
        <w:tc>
          <w:tcPr>
            <w:tcW w:w="992" w:type="dxa"/>
          </w:tcPr>
          <w:p w14:paraId="0DA44230" w14:textId="35468148" w:rsidR="005E3AD9" w:rsidRPr="00FE1C9C" w:rsidRDefault="0013319E" w:rsidP="00FE1C9C">
            <w:pPr>
              <w:jc w:val="center"/>
            </w:pPr>
            <w:r w:rsidRPr="00FE1C9C">
              <w:t>0.231</w:t>
            </w:r>
          </w:p>
        </w:tc>
        <w:tc>
          <w:tcPr>
            <w:tcW w:w="851" w:type="dxa"/>
          </w:tcPr>
          <w:p w14:paraId="718BE5CE" w14:textId="6D8EF560" w:rsidR="005E3AD9" w:rsidRPr="00FE1C9C" w:rsidRDefault="00D31E8A" w:rsidP="00FE1C9C">
            <w:pPr>
              <w:jc w:val="center"/>
            </w:pPr>
            <w:r w:rsidRPr="00FE1C9C">
              <w:t>3.59</w:t>
            </w:r>
          </w:p>
        </w:tc>
        <w:tc>
          <w:tcPr>
            <w:tcW w:w="1842" w:type="dxa"/>
          </w:tcPr>
          <w:p w14:paraId="1EFBFCC9" w14:textId="2CCD8593" w:rsidR="005E3AD9" w:rsidRPr="00FE1C9C" w:rsidRDefault="00D31E8A" w:rsidP="00FE1C9C">
            <w:pPr>
              <w:jc w:val="center"/>
            </w:pPr>
            <w:r w:rsidRPr="00FE1C9C">
              <w:t>0.64, 20.23</w:t>
            </w:r>
          </w:p>
        </w:tc>
        <w:tc>
          <w:tcPr>
            <w:tcW w:w="1134" w:type="dxa"/>
          </w:tcPr>
          <w:p w14:paraId="441D62B1" w14:textId="5DC160A8" w:rsidR="005E3AD9" w:rsidRPr="00FE1C9C" w:rsidRDefault="0013319E" w:rsidP="00FE1C9C">
            <w:pPr>
              <w:jc w:val="center"/>
            </w:pPr>
            <w:r w:rsidRPr="00FE1C9C">
              <w:t>0.146</w:t>
            </w:r>
          </w:p>
        </w:tc>
      </w:tr>
      <w:tr w:rsidR="005D6A3C" w:rsidRPr="00FE1C9C" w14:paraId="7DAF7B48" w14:textId="77777777" w:rsidTr="005D6A3C">
        <w:tc>
          <w:tcPr>
            <w:tcW w:w="2268" w:type="dxa"/>
          </w:tcPr>
          <w:p w14:paraId="4C260A4D" w14:textId="61F33C70" w:rsidR="005D6A3C" w:rsidRPr="00FE1C9C" w:rsidRDefault="005D6A3C" w:rsidP="00880C07">
            <w:pPr>
              <w:rPr>
                <w:b/>
                <w:bCs/>
              </w:rPr>
            </w:pPr>
            <w:r w:rsidRPr="00FE1C9C">
              <w:rPr>
                <w:b/>
                <w:bCs/>
              </w:rPr>
              <w:t>Corticosteroid use</w:t>
            </w:r>
          </w:p>
        </w:tc>
        <w:tc>
          <w:tcPr>
            <w:tcW w:w="851" w:type="dxa"/>
          </w:tcPr>
          <w:p w14:paraId="6A65F720" w14:textId="5B9138F2" w:rsidR="005D6A3C" w:rsidRPr="00FE1C9C" w:rsidRDefault="00D31E8A" w:rsidP="00FE1C9C">
            <w:pPr>
              <w:jc w:val="center"/>
            </w:pPr>
            <w:r w:rsidRPr="00FE1C9C">
              <w:t>14.52</w:t>
            </w:r>
          </w:p>
        </w:tc>
        <w:tc>
          <w:tcPr>
            <w:tcW w:w="1701" w:type="dxa"/>
          </w:tcPr>
          <w:p w14:paraId="64C66795" w14:textId="697DAB94" w:rsidR="005D6A3C" w:rsidRPr="00FE1C9C" w:rsidRDefault="00D31E8A" w:rsidP="00FE1C9C">
            <w:pPr>
              <w:jc w:val="center"/>
            </w:pPr>
            <w:r w:rsidRPr="00FE1C9C">
              <w:t>1.72, 122.64</w:t>
            </w:r>
          </w:p>
        </w:tc>
        <w:tc>
          <w:tcPr>
            <w:tcW w:w="992" w:type="dxa"/>
          </w:tcPr>
          <w:p w14:paraId="2A809A9E" w14:textId="13F5C366" w:rsidR="005D6A3C" w:rsidRPr="00FE1C9C" w:rsidRDefault="0013319E" w:rsidP="00FE1C9C">
            <w:pPr>
              <w:jc w:val="center"/>
            </w:pPr>
            <w:r w:rsidRPr="00FE1C9C">
              <w:t>0.014</w:t>
            </w:r>
          </w:p>
        </w:tc>
        <w:tc>
          <w:tcPr>
            <w:tcW w:w="851" w:type="dxa"/>
          </w:tcPr>
          <w:p w14:paraId="22B870EC" w14:textId="54EE8D6B" w:rsidR="005D6A3C" w:rsidRPr="00FE1C9C" w:rsidRDefault="00D31E8A" w:rsidP="00FE1C9C">
            <w:pPr>
              <w:jc w:val="center"/>
            </w:pPr>
            <w:r w:rsidRPr="00FE1C9C">
              <w:t>0.88</w:t>
            </w:r>
          </w:p>
        </w:tc>
        <w:tc>
          <w:tcPr>
            <w:tcW w:w="1842" w:type="dxa"/>
          </w:tcPr>
          <w:p w14:paraId="18D0D931" w14:textId="72053407" w:rsidR="005D6A3C" w:rsidRPr="00FE1C9C" w:rsidRDefault="00D31E8A" w:rsidP="00FE1C9C">
            <w:pPr>
              <w:jc w:val="center"/>
            </w:pPr>
            <w:r w:rsidRPr="00FE1C9C">
              <w:t>0.19, 3.93</w:t>
            </w:r>
          </w:p>
        </w:tc>
        <w:tc>
          <w:tcPr>
            <w:tcW w:w="1134" w:type="dxa"/>
          </w:tcPr>
          <w:p w14:paraId="1F28DCE8" w14:textId="6F88487F" w:rsidR="005D6A3C" w:rsidRPr="00FE1C9C" w:rsidRDefault="0013319E" w:rsidP="00FE1C9C">
            <w:pPr>
              <w:jc w:val="center"/>
            </w:pPr>
            <w:r w:rsidRPr="00FE1C9C">
              <w:t>0.869</w:t>
            </w:r>
          </w:p>
        </w:tc>
      </w:tr>
    </w:tbl>
    <w:p w14:paraId="4C106F6A" w14:textId="1DA2CEA2" w:rsidR="00244B9A" w:rsidRPr="003F1AF8" w:rsidRDefault="00244B9A" w:rsidP="00244B9A">
      <w:pPr>
        <w:rPr>
          <w:lang w:val="en-US"/>
        </w:rPr>
      </w:pPr>
      <w:r w:rsidRPr="00FE1C9C">
        <w:rPr>
          <w:lang w:val="en-US"/>
        </w:rPr>
        <w:t xml:space="preserve">Note. We included </w:t>
      </w:r>
      <w:r w:rsidR="005D0194" w:rsidRPr="00FE1C9C">
        <w:rPr>
          <w:lang w:val="en-US"/>
        </w:rPr>
        <w:t xml:space="preserve">in the multivariate analysis, </w:t>
      </w:r>
      <w:r w:rsidR="005E3AD9" w:rsidRPr="00FE1C9C">
        <w:rPr>
          <w:lang w:val="en-US"/>
        </w:rPr>
        <w:t xml:space="preserve">along with age and gender, </w:t>
      </w:r>
      <w:r w:rsidRPr="00FE1C9C">
        <w:rPr>
          <w:lang w:val="en-US"/>
        </w:rPr>
        <w:t xml:space="preserve">variables </w:t>
      </w:r>
      <w:r w:rsidR="005E3AD9" w:rsidRPr="00FE1C9C">
        <w:rPr>
          <w:lang w:val="en-US"/>
        </w:rPr>
        <w:t xml:space="preserve">with </w:t>
      </w:r>
      <w:r w:rsidR="005E3AD9" w:rsidRPr="00FE1C9C">
        <w:rPr>
          <w:i/>
          <w:iCs/>
          <w:lang w:val="en-US"/>
        </w:rPr>
        <w:t>p</w:t>
      </w:r>
      <w:r w:rsidR="005E3AD9" w:rsidRPr="00FE1C9C">
        <w:rPr>
          <w:lang w:val="en-US"/>
        </w:rPr>
        <w:t>&lt;0.</w:t>
      </w:r>
      <w:r w:rsidR="005D0194" w:rsidRPr="00FE1C9C">
        <w:rPr>
          <w:lang w:val="en-US"/>
        </w:rPr>
        <w:t xml:space="preserve">1 </w:t>
      </w:r>
      <w:r w:rsidRPr="00FE1C9C">
        <w:rPr>
          <w:lang w:val="en-US"/>
        </w:rPr>
        <w:t>in the univariate analysis</w:t>
      </w:r>
      <w:r w:rsidR="00F3669C" w:rsidRPr="00FE1C9C">
        <w:rPr>
          <w:lang w:val="en-US"/>
        </w:rPr>
        <w:t xml:space="preserve"> (at least in one arm)</w:t>
      </w:r>
      <w:r w:rsidRPr="00FE1C9C">
        <w:rPr>
          <w:lang w:val="en-US"/>
        </w:rPr>
        <w:t>.</w:t>
      </w:r>
      <w:r w:rsidR="00F3669C">
        <w:rPr>
          <w:lang w:val="en-US"/>
        </w:rPr>
        <w:t xml:space="preserve"> </w:t>
      </w:r>
    </w:p>
    <w:p w14:paraId="1E88220D" w14:textId="77777777" w:rsidR="003E53ED" w:rsidRDefault="003E53ED"/>
    <w:sectPr w:rsidR="003E53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B9A"/>
    <w:rsid w:val="00013E24"/>
    <w:rsid w:val="00062FE8"/>
    <w:rsid w:val="0013319E"/>
    <w:rsid w:val="00244B9A"/>
    <w:rsid w:val="00327327"/>
    <w:rsid w:val="003E53ED"/>
    <w:rsid w:val="004D36E5"/>
    <w:rsid w:val="00502E4E"/>
    <w:rsid w:val="005D0194"/>
    <w:rsid w:val="005D6A3C"/>
    <w:rsid w:val="005E3AD9"/>
    <w:rsid w:val="00616C1E"/>
    <w:rsid w:val="006E1A7C"/>
    <w:rsid w:val="009F1DE4"/>
    <w:rsid w:val="00A168B6"/>
    <w:rsid w:val="00A71539"/>
    <w:rsid w:val="00C90B7D"/>
    <w:rsid w:val="00D31E8A"/>
    <w:rsid w:val="00E215D8"/>
    <w:rsid w:val="00EB6A3F"/>
    <w:rsid w:val="00F3669C"/>
    <w:rsid w:val="00FE1C9C"/>
    <w:rsid w:val="00FE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2AF36"/>
  <w15:chartTrackingRefBased/>
  <w15:docId w15:val="{EA2A38D8-33BB-7B4C-962A-EDCD573C8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B9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2-01-30T12:36:00Z</dcterms:created>
  <dcterms:modified xsi:type="dcterms:W3CDTF">2022-02-05T16:51:00Z</dcterms:modified>
</cp:coreProperties>
</file>